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826"/>
        <w:tblW w:w="14226" w:type="dxa"/>
        <w:tblLook w:val="04A0" w:firstRow="1" w:lastRow="0" w:firstColumn="1" w:lastColumn="0" w:noHBand="0" w:noVBand="1"/>
      </w:tblPr>
      <w:tblGrid>
        <w:gridCol w:w="973"/>
        <w:gridCol w:w="973"/>
        <w:gridCol w:w="624"/>
        <w:gridCol w:w="624"/>
        <w:gridCol w:w="1106"/>
        <w:gridCol w:w="1106"/>
        <w:gridCol w:w="1106"/>
        <w:gridCol w:w="717"/>
        <w:gridCol w:w="717"/>
        <w:gridCol w:w="1840"/>
        <w:gridCol w:w="1895"/>
        <w:gridCol w:w="1350"/>
        <w:gridCol w:w="1195"/>
      </w:tblGrid>
      <w:tr w:rsidR="00866A39" w:rsidRPr="000414CA" w:rsidTr="00866A39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bookmarkStart w:id="0" w:name="_GoBack"/>
            <w:bookmarkEnd w:id="0"/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1</w:t>
            </w:r>
          </w:p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2</w:t>
            </w:r>
          </w:p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obs</w:t>
            </w:r>
          </w:p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rob</w:t>
            </w:r>
          </w:p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exp</w:t>
            </w:r>
          </w:p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lt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g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 Name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Associat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A39" w:rsidRPr="007250A5" w:rsidRDefault="00866A39" w:rsidP="00866A39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Difference</w:t>
            </w:r>
          </w:p>
        </w:tc>
      </w:tr>
      <w:tr w:rsidR="00866A39" w:rsidRPr="000414CA" w:rsidTr="00866A39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0.1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2.4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0.99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0.02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DD3E1C" w:rsidRDefault="00866A39" w:rsidP="00866A39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Beothuki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DD3E1C" w:rsidRDefault="00866A39" w:rsidP="00866A39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Fractofus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0.973</w:t>
            </w:r>
          </w:p>
        </w:tc>
      </w:tr>
      <w:tr w:rsidR="00866A39" w:rsidRPr="000414CA" w:rsidTr="00866A39">
        <w:trPr>
          <w:trHeight w:val="3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1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0.31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7.3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0.99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0.03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DD3E1C" w:rsidRDefault="00866A39" w:rsidP="00866A39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Bradgatia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DD3E1C" w:rsidRDefault="00866A39" w:rsidP="00866A39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/>
                <w:i/>
                <w:sz w:val="20"/>
              </w:rPr>
              <w:t>Charniodisc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Positiv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66A39" w:rsidRPr="002C0798" w:rsidRDefault="00866A39" w:rsidP="00866A39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2C0798">
              <w:rPr>
                <w:rFonts w:ascii="Helvetica" w:hAnsi="Helvetica"/>
                <w:sz w:val="20"/>
              </w:rPr>
              <w:t>0.964</w:t>
            </w:r>
          </w:p>
        </w:tc>
      </w:tr>
    </w:tbl>
    <w:p w:rsidR="00251D49" w:rsidRDefault="00251D49" w:rsidP="00866A39"/>
    <w:p w:rsidR="00866A39" w:rsidRPr="00F148C9" w:rsidRDefault="00866A39" w:rsidP="00866A39">
      <w:pPr>
        <w:pStyle w:val="SMHeading"/>
        <w:spacing w:line="480" w:lineRule="auto"/>
      </w:pPr>
      <w:r w:rsidRPr="00F148C9">
        <w:t xml:space="preserve">Table </w:t>
      </w:r>
      <w:r>
        <w:t>S5:</w:t>
      </w:r>
      <w:r w:rsidRPr="000F2AA5">
        <w:t xml:space="preserve"> </w:t>
      </w:r>
      <w:r>
        <w:t xml:space="preserve"> Co-occurrence </w:t>
      </w:r>
      <w:r w:rsidRPr="00942FA4">
        <w:t xml:space="preserve">analysis for the Avalonian margin slope </w:t>
      </w:r>
      <w:r>
        <w:t>dataset</w:t>
      </w:r>
      <w:r w:rsidRPr="00942FA4">
        <w:t xml:space="preserve"> showing only significant associations.</w:t>
      </w:r>
    </w:p>
    <w:p w:rsidR="00866A39" w:rsidRDefault="00866A39" w:rsidP="00866A39">
      <w:pPr>
        <w:spacing w:line="480" w:lineRule="auto"/>
      </w:pPr>
      <w:r>
        <w:t>Sp1_inc is the number of sites which have taxa 1. Obc_cooccur is the observed number of sites with both species. Prob_cooccur is the probability both species occur at a site. Exp_cooccur is the expected number of sites having both taxa. P_Lt probably that the two taxa would co-occur at a frequency less than observed and P_gt is the probability that the two taxa would co-occur at a frequency greater than observed. Difference is the difference between observed and expected probabilities. Where difference &gt; 0.95 the association is considered significant.</w:t>
      </w:r>
    </w:p>
    <w:p w:rsidR="00866A39" w:rsidRPr="00866A39" w:rsidRDefault="00866A39" w:rsidP="00866A39"/>
    <w:sectPr w:rsidR="00866A39" w:rsidRPr="00866A39" w:rsidSect="00943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C3"/>
    <w:rsid w:val="000F3BA5"/>
    <w:rsid w:val="00251D49"/>
    <w:rsid w:val="003529FA"/>
    <w:rsid w:val="00352BEA"/>
    <w:rsid w:val="005D2B6C"/>
    <w:rsid w:val="006B5350"/>
    <w:rsid w:val="006D1B96"/>
    <w:rsid w:val="00866A39"/>
    <w:rsid w:val="0093321B"/>
    <w:rsid w:val="009439C3"/>
    <w:rsid w:val="00A00688"/>
    <w:rsid w:val="00EA5EDE"/>
    <w:rsid w:val="00F46BA1"/>
    <w:rsid w:val="00F8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A8165"/>
  <w15:chartTrackingRefBased/>
  <w15:docId w15:val="{D6553F9D-3179-46AA-83CC-246B0EF4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C3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9439C3"/>
    <w:pPr>
      <w:keepNext/>
      <w:spacing w:before="240" w:after="60"/>
    </w:pPr>
    <w:rPr>
      <w:bCs/>
      <w:kern w:val="32"/>
      <w:sz w:val="24"/>
    </w:rPr>
  </w:style>
  <w:style w:type="paragraph" w:customStyle="1" w:styleId="SMcaption">
    <w:name w:val="SM caption"/>
    <w:basedOn w:val="Normal"/>
    <w:qFormat/>
    <w:rsid w:val="009439C3"/>
  </w:style>
  <w:style w:type="character" w:styleId="LineNumber">
    <w:name w:val="line number"/>
    <w:basedOn w:val="DefaultParagraphFont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2</cp:revision>
  <dcterms:created xsi:type="dcterms:W3CDTF">2022-04-07T12:56:00Z</dcterms:created>
  <dcterms:modified xsi:type="dcterms:W3CDTF">2022-04-07T12:56:00Z</dcterms:modified>
</cp:coreProperties>
</file>